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D8057" w14:textId="77777777" w:rsidR="00EF548D" w:rsidRDefault="00EF548D" w:rsidP="00EF548D">
      <w:pPr>
        <w:spacing w:before="100" w:beforeAutospacing="1" w:after="100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9. GSVA analysis results of Combined dataset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High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-Low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Cs w:val="21"/>
        </w:rPr>
        <w:t>Riskscore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group gene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81"/>
        <w:gridCol w:w="565"/>
        <w:gridCol w:w="565"/>
        <w:gridCol w:w="565"/>
        <w:gridCol w:w="565"/>
        <w:gridCol w:w="565"/>
      </w:tblGrid>
      <w:tr w:rsidR="00EF548D" w14:paraId="26CD3447" w14:textId="77777777" w:rsidTr="004A29FB">
        <w:trPr>
          <w:trHeight w:val="314"/>
        </w:trPr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1805D" w14:textId="77777777" w:rsidR="00EF548D" w:rsidRDefault="00EF548D" w:rsidP="004A2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66C3E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35520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574DC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0D34C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Val</w:t>
            </w:r>
            <w:proofErr w:type="spellEnd"/>
            <w:proofErr w:type="gramEnd"/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6C701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EF548D" w14:paraId="06861C19" w14:textId="77777777" w:rsidTr="004A29FB">
        <w:trPr>
          <w:trHeight w:val="314"/>
        </w:trPr>
        <w:tc>
          <w:tcPr>
            <w:tcW w:w="5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B4323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RIE_INFLAMMATORY_RESPONSE_TGFB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B6A29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48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4759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48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F313D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8433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C0CAD9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76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32D0E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47103</w:t>
            </w:r>
          </w:p>
        </w:tc>
      </w:tr>
      <w:tr w:rsidR="00EF548D" w14:paraId="3D179A78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61F09231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T_DELAYED_EARLY_GENES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5255AF5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01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51F5E3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4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F6D5AE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775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1467A90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E-0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7D8A3F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8744</w:t>
            </w:r>
          </w:p>
        </w:tc>
      </w:tr>
      <w:tr w:rsidR="00EF548D" w14:paraId="1D9A00F8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4D8DAF9B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SSOT_SKIN_WOUND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F96A81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31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1BC8CC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972384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82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DE641F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9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57DFE85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0057</w:t>
            </w:r>
          </w:p>
        </w:tc>
      </w:tr>
      <w:tr w:rsidR="00EF548D" w14:paraId="332ACC39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3823FCF7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CTOME_RUNX1_REGULATES_TRANSCRIPTION_OF_GENES_INVOLVED_IN_DIFFERENTIATION_OF_KERATINOCYTES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7AC6586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53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BBF9EB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38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137E469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175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8427080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9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7E2CEF7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2555</w:t>
            </w:r>
          </w:p>
        </w:tc>
      </w:tr>
      <w:tr w:rsidR="00EF548D" w14:paraId="5C003215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0BE96F2B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NG_TNF_TARGETS_DN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55A6A8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40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8B5E029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3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4656F4C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583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26B676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2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D6A2452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6433</w:t>
            </w:r>
          </w:p>
        </w:tc>
      </w:tr>
      <w:tr w:rsidR="00EF548D" w14:paraId="462CB993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0E8E36BC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ZONYI_RESPONSE_TO_LEUKOTRIENE_AND_THROMBIN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0D67B6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76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F47EABE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8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5053ED6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569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548657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E-0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56887C0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73293</w:t>
            </w:r>
          </w:p>
        </w:tc>
      </w:tr>
      <w:tr w:rsidR="00EF548D" w14:paraId="7E129D91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3CD81ABD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TIERREZ_WALDENSTROEMS_MACROGLOBULINEMIA_1_DN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986926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6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AAC9AFE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0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AC2E6F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140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223E375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0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5D9C2C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7653</w:t>
            </w:r>
          </w:p>
        </w:tc>
      </w:tr>
      <w:tr w:rsidR="00EF548D" w14:paraId="16ADD65B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2B33C0E2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PER_LYMPHATIC_VESSELS_DURING_METASTASIS_UP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B7B65A8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44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7F7C9C7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0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804B8EE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852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837299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E-0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742BF3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5812</w:t>
            </w:r>
          </w:p>
        </w:tc>
      </w:tr>
      <w:tr w:rsidR="00EF548D" w14:paraId="01C2404C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260517D5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WANO_RNA_STABILIZED_BY_NO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C7017C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06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34C04A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5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65A7332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799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70235C9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7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AD613C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1312</w:t>
            </w:r>
          </w:p>
        </w:tc>
      </w:tr>
      <w:tr w:rsidR="00EF548D" w14:paraId="41CC4CD2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1429464E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ERSEN_METASTASIS_BY_ERBB2_ISOFORM_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E7AD5A4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39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9629AA5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0.00671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6D369E7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624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792CB70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.83E-0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5935FB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5378</w:t>
            </w:r>
          </w:p>
        </w:tc>
      </w:tr>
      <w:tr w:rsidR="00EF548D" w14:paraId="023E772F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55ABDD7E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CTOME_PROCESSIVE_SYNTHESIS_ON_THE_LAGGING_STRAND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D5D165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48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7300E0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40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9981D3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349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BA63AB8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327A05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7695</w:t>
            </w:r>
          </w:p>
        </w:tc>
      </w:tr>
      <w:tr w:rsidR="00EF548D" w14:paraId="066D69FE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316EF02F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CTOME_LINOLEIC_ACID_LA_METABOLISM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801181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64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D04F84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1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2B4924E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378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45D991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8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5C80B7C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776</w:t>
            </w:r>
          </w:p>
        </w:tc>
      </w:tr>
      <w:tr w:rsidR="00EF548D" w14:paraId="216A87EB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2E87F5DD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P_SERINE_METABOLISM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0EFE8C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EC26E7D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87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4159AD7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032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BE1CD19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6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0860B4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0969</w:t>
            </w:r>
          </w:p>
        </w:tc>
      </w:tr>
      <w:tr w:rsidR="00EF548D" w14:paraId="683B45EA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0EED0AE8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CTOME_MISMATCH_REPAIR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6C8132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97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4940488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4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D7E99D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016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CDFBA8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7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E045B9C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2174</w:t>
            </w:r>
          </w:p>
        </w:tc>
      </w:tr>
      <w:tr w:rsidR="00EF548D" w14:paraId="5C0C35D7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44F5FE78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M_GLIS2_TARGETS_DN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C3020F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45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D6DF96D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86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F06A5F0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39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D18ABC7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6829EA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9374</w:t>
            </w:r>
          </w:p>
        </w:tc>
      </w:tr>
      <w:tr w:rsidR="00EF548D" w14:paraId="16F600E6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5B7A7184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P_LINOLEIC_ACID_METABOLISM_AFFECTED_BY_CORONAVIRUS_INFECTION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361AAD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72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4E31A45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7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773BD0F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41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E28A2D2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98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7FB18E0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4145</w:t>
            </w:r>
          </w:p>
        </w:tc>
      </w:tr>
      <w:tr w:rsidR="00EF548D" w14:paraId="58148281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768D41E1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CTOME_ALPHA_LINOLENIC_OMEGA3_AND_LINOLEIC_OMEGA6_ACID_METABOLISM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4255C2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67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84C66E2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0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613C079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2975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ECBA9A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41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638B214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9999</w:t>
            </w:r>
          </w:p>
        </w:tc>
      </w:tr>
      <w:tr w:rsidR="00EF548D" w14:paraId="7016DC3C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25DF7584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LMA_E2F1_TARGETS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8AC1CF4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71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DDF618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6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DAC79C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865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CC911C0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0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8BAC4A6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6908</w:t>
            </w:r>
          </w:p>
        </w:tc>
      </w:tr>
      <w:tr w:rsidR="00EF548D" w14:paraId="5392F3BA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380BD206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SBY_E2F4_TARGETS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884FD22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208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0EFC9BB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184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A1AF69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149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77372D3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3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308CC51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5843</w:t>
            </w:r>
          </w:p>
        </w:tc>
      </w:tr>
      <w:tr w:rsidR="00EF548D" w14:paraId="2BB28B9B" w14:textId="77777777" w:rsidTr="004A29FB">
        <w:trPr>
          <w:trHeight w:val="314"/>
        </w:trPr>
        <w:tc>
          <w:tcPr>
            <w:tcW w:w="5481" w:type="dxa"/>
            <w:shd w:val="clear" w:color="auto" w:fill="auto"/>
            <w:noWrap/>
            <w:vAlign w:val="center"/>
          </w:tcPr>
          <w:p w14:paraId="479CF82B" w14:textId="77777777" w:rsidR="00EF548D" w:rsidRDefault="00EF548D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CARTA_TCAPOPTOSIS_PATHWAY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BE95C0A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722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27CE457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23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C50CF6C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9369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33238C8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7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8B8FC44" w14:textId="77777777" w:rsidR="00EF548D" w:rsidRDefault="00EF548D" w:rsidP="004A29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7842</w:t>
            </w:r>
          </w:p>
        </w:tc>
      </w:tr>
    </w:tbl>
    <w:p w14:paraId="7BA28E0D" w14:textId="77777777" w:rsidR="00EF548D" w:rsidRPr="004F0F7D" w:rsidRDefault="00EF548D" w:rsidP="00EF548D"/>
    <w:p w14:paraId="26307346" w14:textId="77777777" w:rsidR="00EF548D" w:rsidRPr="004F0F7D" w:rsidRDefault="00EF548D" w:rsidP="00EF548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FFAD52F" w14:textId="77777777" w:rsidR="00F564F6" w:rsidRDefault="00F564F6"/>
    <w:sectPr w:rsidR="00F564F6" w:rsidSect="006F4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8D"/>
    <w:rsid w:val="006F4F60"/>
    <w:rsid w:val="00EF548D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7F28"/>
  <w15:chartTrackingRefBased/>
  <w15:docId w15:val="{4B0DB86E-8D6A-4D4C-9B5D-959B9AB8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1</cp:revision>
  <dcterms:created xsi:type="dcterms:W3CDTF">2024-01-24T12:34:00Z</dcterms:created>
  <dcterms:modified xsi:type="dcterms:W3CDTF">2024-01-24T12:35:00Z</dcterms:modified>
</cp:coreProperties>
</file>